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F6010" w14:textId="79840913" w:rsidR="00343233" w:rsidRPr="004039A8" w:rsidRDefault="004039A8">
      <w:r w:rsidRPr="004039A8">
        <w:rPr>
          <w:iCs/>
          <w:color w:val="000000" w:themeColor="text1"/>
        </w:rPr>
        <w:t>S11 Table. Additional outcomes for participants with type 1 diabetes during control and intervention periods (n=16)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2414"/>
        <w:gridCol w:w="2415"/>
        <w:gridCol w:w="2575"/>
      </w:tblGrid>
      <w:tr w:rsidR="004039A8" w14:paraId="795E5E43" w14:textId="77777777" w:rsidTr="004039A8">
        <w:trPr>
          <w:trHeight w:val="336"/>
        </w:trPr>
        <w:tc>
          <w:tcPr>
            <w:tcW w:w="40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572EA08" w14:textId="77777777" w:rsidR="004039A8" w:rsidRPr="001E6259" w:rsidRDefault="004039A8" w:rsidP="00C31D86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488E8C2" w14:textId="77777777" w:rsidR="004039A8" w:rsidRPr="00D0174E" w:rsidRDefault="004039A8" w:rsidP="00C31D86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re-control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35628A1" w14:textId="77777777" w:rsidR="004039A8" w:rsidRPr="00D0174E" w:rsidRDefault="004039A8" w:rsidP="00C31D86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ost-control</w:t>
            </w:r>
          </w:p>
        </w:tc>
        <w:tc>
          <w:tcPr>
            <w:tcW w:w="25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B616D47" w14:textId="6F2168D6" w:rsidR="004039A8" w:rsidRPr="00D0174E" w:rsidRDefault="004039A8" w:rsidP="00C31D86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ost-int</w:t>
            </w:r>
            <w:r>
              <w:rPr>
                <w:b/>
                <w:bCs/>
              </w:rPr>
              <w:t>ervention</w:t>
            </w:r>
          </w:p>
        </w:tc>
      </w:tr>
      <w:tr w:rsidR="004039A8" w14:paraId="1445AE87" w14:textId="77777777" w:rsidTr="004039A8">
        <w:trPr>
          <w:trHeight w:val="320"/>
        </w:trPr>
        <w:tc>
          <w:tcPr>
            <w:tcW w:w="4019" w:type="dxa"/>
            <w:tcBorders>
              <w:top w:val="nil"/>
            </w:tcBorders>
            <w:shd w:val="clear" w:color="auto" w:fill="F2F2F2" w:themeFill="background1" w:themeFillShade="F2"/>
          </w:tcPr>
          <w:p w14:paraId="34531A97" w14:textId="0B1C8DA1" w:rsidR="004039A8" w:rsidRPr="006C5C99" w:rsidRDefault="004039A8" w:rsidP="00FE6895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odium </w:t>
            </w:r>
            <w:r w:rsidRPr="008526DD">
              <w:t>(mmol/L)</w:t>
            </w:r>
          </w:p>
        </w:tc>
        <w:tc>
          <w:tcPr>
            <w:tcW w:w="2414" w:type="dxa"/>
            <w:tcBorders>
              <w:top w:val="nil"/>
            </w:tcBorders>
            <w:shd w:val="clear" w:color="auto" w:fill="F2F2F2" w:themeFill="background1" w:themeFillShade="F2"/>
          </w:tcPr>
          <w:p w14:paraId="732FDC35" w14:textId="6B4C34A2" w:rsidR="004039A8" w:rsidRPr="00FE6895" w:rsidRDefault="004039A8" w:rsidP="00FE689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9.8 (1.9)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F2F2F2" w:themeFill="background1" w:themeFillShade="F2"/>
          </w:tcPr>
          <w:p w14:paraId="0E1FD6CA" w14:textId="385F9D96" w:rsidR="004039A8" w:rsidRPr="00FE6895" w:rsidRDefault="004039A8" w:rsidP="00FE689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9.7 (1.8)</w:t>
            </w:r>
          </w:p>
        </w:tc>
        <w:tc>
          <w:tcPr>
            <w:tcW w:w="2575" w:type="dxa"/>
            <w:tcBorders>
              <w:top w:val="nil"/>
            </w:tcBorders>
            <w:shd w:val="clear" w:color="auto" w:fill="F2F2F2" w:themeFill="background1" w:themeFillShade="F2"/>
          </w:tcPr>
          <w:p w14:paraId="767FCED5" w14:textId="166AA46B" w:rsidR="004039A8" w:rsidRPr="00FE6895" w:rsidRDefault="004039A8" w:rsidP="00FE689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9.4 (1.4)</w:t>
            </w:r>
          </w:p>
        </w:tc>
      </w:tr>
      <w:tr w:rsidR="004039A8" w14:paraId="39212CA2" w14:textId="77777777" w:rsidTr="004039A8">
        <w:trPr>
          <w:trHeight w:val="336"/>
        </w:trPr>
        <w:tc>
          <w:tcPr>
            <w:tcW w:w="4019" w:type="dxa"/>
          </w:tcPr>
          <w:p w14:paraId="5045262B" w14:textId="4880DCD1" w:rsidR="004039A8" w:rsidRPr="006C5C99" w:rsidRDefault="004039A8" w:rsidP="008D06A5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otassium </w:t>
            </w:r>
            <w:r w:rsidRPr="008526DD">
              <w:t>(mmol/L)</w:t>
            </w:r>
          </w:p>
        </w:tc>
        <w:tc>
          <w:tcPr>
            <w:tcW w:w="2414" w:type="dxa"/>
          </w:tcPr>
          <w:p w14:paraId="07D61126" w14:textId="5D45D7BD" w:rsidR="004039A8" w:rsidRPr="00FE6895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 (0.2)</w:t>
            </w:r>
          </w:p>
        </w:tc>
        <w:tc>
          <w:tcPr>
            <w:tcW w:w="2415" w:type="dxa"/>
          </w:tcPr>
          <w:p w14:paraId="3A5C83E5" w14:textId="55033F42" w:rsidR="004039A8" w:rsidRPr="00FE6895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 (0.2)</w:t>
            </w:r>
          </w:p>
        </w:tc>
        <w:tc>
          <w:tcPr>
            <w:tcW w:w="2575" w:type="dxa"/>
          </w:tcPr>
          <w:p w14:paraId="0A3CBEAA" w14:textId="1F06477C" w:rsidR="004039A8" w:rsidRPr="00FE6895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 (0.2)</w:t>
            </w:r>
          </w:p>
        </w:tc>
      </w:tr>
      <w:tr w:rsidR="004039A8" w14:paraId="4475D2D7" w14:textId="77777777" w:rsidTr="004039A8">
        <w:trPr>
          <w:trHeight w:val="336"/>
        </w:trPr>
        <w:tc>
          <w:tcPr>
            <w:tcW w:w="4019" w:type="dxa"/>
            <w:shd w:val="clear" w:color="auto" w:fill="F2F2F2" w:themeFill="background1" w:themeFillShade="F2"/>
          </w:tcPr>
          <w:p w14:paraId="48BA13A0" w14:textId="0660BF9E" w:rsidR="004039A8" w:rsidRPr="006C5C99" w:rsidRDefault="004039A8" w:rsidP="008D06A5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hloride </w:t>
            </w:r>
            <w:r w:rsidRPr="008526DD">
              <w:t>(mmol/L)</w:t>
            </w:r>
            <w:r>
              <w:t>^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258FB39F" w14:textId="48A3D076" w:rsidR="004039A8" w:rsidRPr="008D06A5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6.0 (3.0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14EAB414" w14:textId="4F812452" w:rsidR="004039A8" w:rsidRPr="008D06A5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5.5 (4.0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0B0B2A87" w14:textId="285B3562" w:rsidR="004039A8" w:rsidRPr="008D06A5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6.0 (5.0)</w:t>
            </w:r>
          </w:p>
        </w:tc>
      </w:tr>
      <w:tr w:rsidR="004039A8" w14:paraId="37CB7120" w14:textId="77777777" w:rsidTr="004039A8">
        <w:trPr>
          <w:trHeight w:val="336"/>
        </w:trPr>
        <w:tc>
          <w:tcPr>
            <w:tcW w:w="4019" w:type="dxa"/>
          </w:tcPr>
          <w:p w14:paraId="77266B3A" w14:textId="3AC54A64" w:rsidR="004039A8" w:rsidRPr="006C5C99" w:rsidRDefault="004039A8" w:rsidP="008D06A5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Bicarbonate </w:t>
            </w:r>
            <w:r w:rsidRPr="008526DD">
              <w:t>(mmol/L)</w:t>
            </w:r>
          </w:p>
        </w:tc>
        <w:tc>
          <w:tcPr>
            <w:tcW w:w="2414" w:type="dxa"/>
          </w:tcPr>
          <w:p w14:paraId="17EC8A35" w14:textId="363DD726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 w:rsidRPr="00B74FFE">
              <w:rPr>
                <w:color w:val="000000" w:themeColor="text1"/>
              </w:rPr>
              <w:t>27.3 (2.8)</w:t>
            </w:r>
          </w:p>
        </w:tc>
        <w:tc>
          <w:tcPr>
            <w:tcW w:w="2415" w:type="dxa"/>
          </w:tcPr>
          <w:p w14:paraId="687EC9BA" w14:textId="485DC9DD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 w:rsidRPr="00B74FFE">
              <w:rPr>
                <w:color w:val="000000" w:themeColor="text1"/>
              </w:rPr>
              <w:t>26.9</w:t>
            </w:r>
            <w:r>
              <w:rPr>
                <w:color w:val="000000" w:themeColor="text1"/>
              </w:rPr>
              <w:t xml:space="preserve"> (3.0)</w:t>
            </w:r>
          </w:p>
        </w:tc>
        <w:tc>
          <w:tcPr>
            <w:tcW w:w="2575" w:type="dxa"/>
          </w:tcPr>
          <w:p w14:paraId="630DC06E" w14:textId="008B2F07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.0 (2.7)</w:t>
            </w:r>
          </w:p>
        </w:tc>
      </w:tr>
      <w:tr w:rsidR="004039A8" w14:paraId="43DB3239" w14:textId="77777777" w:rsidTr="004039A8">
        <w:trPr>
          <w:trHeight w:val="336"/>
        </w:trPr>
        <w:tc>
          <w:tcPr>
            <w:tcW w:w="4019" w:type="dxa"/>
            <w:shd w:val="clear" w:color="auto" w:fill="F2F2F2" w:themeFill="background1" w:themeFillShade="F2"/>
          </w:tcPr>
          <w:p w14:paraId="12BFB876" w14:textId="1A3207A3" w:rsidR="004039A8" w:rsidRPr="008D06A5" w:rsidRDefault="004039A8" w:rsidP="008D06A5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8D06A5">
              <w:rPr>
                <w:b/>
                <w:bCs/>
                <w:color w:val="000000" w:themeColor="text1"/>
              </w:rPr>
              <w:t>Urea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8526DD">
              <w:t>(mmol/L)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6014468E" w14:textId="5469023A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 (1.5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04E39E90" w14:textId="0FCCAB1C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7 (1.4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2B46C026" w14:textId="64022784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8 (1.3)</w:t>
            </w:r>
          </w:p>
        </w:tc>
      </w:tr>
      <w:tr w:rsidR="004039A8" w14:paraId="4DAB7F44" w14:textId="77777777" w:rsidTr="004039A8">
        <w:trPr>
          <w:trHeight w:val="320"/>
        </w:trPr>
        <w:tc>
          <w:tcPr>
            <w:tcW w:w="4019" w:type="dxa"/>
          </w:tcPr>
          <w:p w14:paraId="4B229404" w14:textId="56BF7E68" w:rsidR="004039A8" w:rsidRPr="008D06A5" w:rsidRDefault="004039A8" w:rsidP="008D06A5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reatinine </w:t>
            </w:r>
            <w:r w:rsidRPr="008526DD">
              <w:rPr>
                <w:color w:val="000000" w:themeColor="text1"/>
              </w:rPr>
              <w:t>(</w:t>
            </w:r>
            <w:proofErr w:type="spellStart"/>
            <w:r w:rsidRPr="008526DD">
              <w:rPr>
                <w:color w:val="000000" w:themeColor="text1"/>
              </w:rPr>
              <w:t>umol</w:t>
            </w:r>
            <w:proofErr w:type="spellEnd"/>
            <w:r w:rsidRPr="008526DD">
              <w:rPr>
                <w:color w:val="000000" w:themeColor="text1"/>
              </w:rPr>
              <w:t>/L)</w:t>
            </w:r>
          </w:p>
        </w:tc>
        <w:tc>
          <w:tcPr>
            <w:tcW w:w="2414" w:type="dxa"/>
          </w:tcPr>
          <w:p w14:paraId="08953918" w14:textId="04449224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.8 (10.4)</w:t>
            </w:r>
          </w:p>
        </w:tc>
        <w:tc>
          <w:tcPr>
            <w:tcW w:w="2415" w:type="dxa"/>
          </w:tcPr>
          <w:p w14:paraId="5FBC06D0" w14:textId="5F780BA4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.9 (11.8)</w:t>
            </w:r>
          </w:p>
        </w:tc>
        <w:tc>
          <w:tcPr>
            <w:tcW w:w="2575" w:type="dxa"/>
          </w:tcPr>
          <w:p w14:paraId="4B5E4323" w14:textId="1D338A54" w:rsidR="004039A8" w:rsidRPr="00B74FFE" w:rsidRDefault="004039A8" w:rsidP="008D06A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.5 (8.3)</w:t>
            </w:r>
          </w:p>
        </w:tc>
      </w:tr>
      <w:tr w:rsidR="004039A8" w14:paraId="4A67D55F" w14:textId="77777777" w:rsidTr="004039A8">
        <w:trPr>
          <w:trHeight w:val="336"/>
        </w:trPr>
        <w:tc>
          <w:tcPr>
            <w:tcW w:w="4019" w:type="dxa"/>
            <w:shd w:val="clear" w:color="auto" w:fill="F2F2F2" w:themeFill="background1" w:themeFillShade="F2"/>
          </w:tcPr>
          <w:p w14:paraId="473E4226" w14:textId="662CB3A9" w:rsidR="004039A8" w:rsidRPr="002D3945" w:rsidRDefault="004039A8" w:rsidP="00AD7060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eGFR </w:t>
            </w:r>
            <w:r w:rsidRPr="008526DD">
              <w:rPr>
                <w:color w:val="000000" w:themeColor="text1"/>
              </w:rPr>
              <w:t>(mL/min/1.73m</w:t>
            </w:r>
            <w:r w:rsidRPr="008526DD">
              <w:rPr>
                <w:color w:val="000000" w:themeColor="text1"/>
                <w:vertAlign w:val="superscript"/>
              </w:rPr>
              <w:t>2</w:t>
            </w:r>
            <w:r w:rsidRPr="008526DD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3A7C7B9B" w14:textId="5BF54311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4.5 (17.0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549EADF1" w14:textId="6B1AD9DC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.0 (15.0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6683DF13" w14:textId="0024C257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.5 (8.0)</w:t>
            </w:r>
          </w:p>
        </w:tc>
      </w:tr>
      <w:tr w:rsidR="004039A8" w14:paraId="43F338C2" w14:textId="77777777" w:rsidTr="004039A8">
        <w:trPr>
          <w:trHeight w:val="336"/>
        </w:trPr>
        <w:tc>
          <w:tcPr>
            <w:tcW w:w="4019" w:type="dxa"/>
          </w:tcPr>
          <w:p w14:paraId="0C717089" w14:textId="60E9BB71" w:rsidR="004039A8" w:rsidRPr="008D06A5" w:rsidRDefault="004039A8" w:rsidP="00AD7060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alcium </w:t>
            </w:r>
            <w:r w:rsidRPr="008526DD">
              <w:t>(mmol/L)</w:t>
            </w:r>
          </w:p>
        </w:tc>
        <w:tc>
          <w:tcPr>
            <w:tcW w:w="2414" w:type="dxa"/>
          </w:tcPr>
          <w:p w14:paraId="76F70099" w14:textId="2C722AA5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  <w:tc>
          <w:tcPr>
            <w:tcW w:w="2415" w:type="dxa"/>
          </w:tcPr>
          <w:p w14:paraId="7CDEDCB3" w14:textId="0B758491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  <w:tc>
          <w:tcPr>
            <w:tcW w:w="2575" w:type="dxa"/>
          </w:tcPr>
          <w:p w14:paraId="0CC5A742" w14:textId="5D3D95B5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</w:tr>
      <w:tr w:rsidR="004039A8" w14:paraId="29F8458C" w14:textId="77777777" w:rsidTr="004039A8">
        <w:trPr>
          <w:trHeight w:val="336"/>
        </w:trPr>
        <w:tc>
          <w:tcPr>
            <w:tcW w:w="4019" w:type="dxa"/>
            <w:shd w:val="clear" w:color="auto" w:fill="F2F2F2" w:themeFill="background1" w:themeFillShade="F2"/>
          </w:tcPr>
          <w:p w14:paraId="64D544FD" w14:textId="0C0FB9D5" w:rsidR="004039A8" w:rsidRPr="008D06A5" w:rsidRDefault="004039A8" w:rsidP="00AD7060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orrected calcium </w:t>
            </w:r>
            <w:r w:rsidRPr="008526DD">
              <w:t>(mmol/L)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64C487EF" w14:textId="4D2FD847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629FB67C" w14:textId="122F0A99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2428AB02" w14:textId="7DAC7C89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(0.1)</w:t>
            </w:r>
          </w:p>
        </w:tc>
      </w:tr>
      <w:tr w:rsidR="004039A8" w14:paraId="2CDCC9B6" w14:textId="77777777" w:rsidTr="004039A8">
        <w:trPr>
          <w:trHeight w:val="336"/>
        </w:trPr>
        <w:tc>
          <w:tcPr>
            <w:tcW w:w="4019" w:type="dxa"/>
          </w:tcPr>
          <w:p w14:paraId="3490DB5C" w14:textId="34516666" w:rsidR="004039A8" w:rsidRPr="008D06A5" w:rsidRDefault="004039A8" w:rsidP="00AD7060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Phosphate </w:t>
            </w:r>
            <w:r w:rsidRPr="008526DD">
              <w:t>(mmol/L)</w:t>
            </w:r>
          </w:p>
        </w:tc>
        <w:tc>
          <w:tcPr>
            <w:tcW w:w="2414" w:type="dxa"/>
          </w:tcPr>
          <w:p w14:paraId="343C278C" w14:textId="6D3AE31A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 (0.2)</w:t>
            </w:r>
          </w:p>
        </w:tc>
        <w:tc>
          <w:tcPr>
            <w:tcW w:w="2415" w:type="dxa"/>
          </w:tcPr>
          <w:p w14:paraId="02C5F882" w14:textId="0E03FA27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 (0.3)</w:t>
            </w:r>
          </w:p>
        </w:tc>
        <w:tc>
          <w:tcPr>
            <w:tcW w:w="2575" w:type="dxa"/>
          </w:tcPr>
          <w:p w14:paraId="7FDB541C" w14:textId="238A6E3E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 (0.2)</w:t>
            </w:r>
          </w:p>
        </w:tc>
      </w:tr>
      <w:tr w:rsidR="004039A8" w14:paraId="2F087728" w14:textId="77777777" w:rsidTr="004039A8">
        <w:trPr>
          <w:trHeight w:val="336"/>
        </w:trPr>
        <w:tc>
          <w:tcPr>
            <w:tcW w:w="4019" w:type="dxa"/>
            <w:shd w:val="clear" w:color="auto" w:fill="F2F2F2" w:themeFill="background1" w:themeFillShade="F2"/>
          </w:tcPr>
          <w:p w14:paraId="2D330749" w14:textId="3BDF984E" w:rsidR="004039A8" w:rsidRPr="008D06A5" w:rsidRDefault="004039A8" w:rsidP="00AD7060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Uric acid </w:t>
            </w:r>
            <w:r w:rsidRPr="008526DD">
              <w:t>(mmol/L)</w:t>
            </w:r>
            <w:r>
              <w:t>^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19AB4FE4" w14:textId="0BE2B810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5C24A588" w14:textId="13BBFB7B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04EF4C18" w14:textId="2DAB63F8" w:rsidR="004039A8" w:rsidRPr="00B74FFE" w:rsidRDefault="004039A8" w:rsidP="00AD7060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</w:p>
        </w:tc>
      </w:tr>
      <w:tr w:rsidR="004039A8" w14:paraId="6926125F" w14:textId="77777777" w:rsidTr="004039A8">
        <w:trPr>
          <w:trHeight w:val="320"/>
        </w:trPr>
        <w:tc>
          <w:tcPr>
            <w:tcW w:w="4019" w:type="dxa"/>
          </w:tcPr>
          <w:p w14:paraId="72D012B1" w14:textId="12D0ECDB" w:rsidR="004039A8" w:rsidRPr="008D06A5" w:rsidRDefault="004039A8" w:rsidP="00D963BE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Total protein </w:t>
            </w:r>
            <w:r w:rsidRPr="008526DD">
              <w:rPr>
                <w:color w:val="000000" w:themeColor="text1"/>
              </w:rPr>
              <w:t>(g/L)</w:t>
            </w:r>
          </w:p>
        </w:tc>
        <w:tc>
          <w:tcPr>
            <w:tcW w:w="2414" w:type="dxa"/>
          </w:tcPr>
          <w:p w14:paraId="336A1659" w14:textId="6D019D87" w:rsidR="004039A8" w:rsidRPr="00B74FFE" w:rsidRDefault="004039A8" w:rsidP="00D963B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1 (3.6)</w:t>
            </w:r>
          </w:p>
        </w:tc>
        <w:tc>
          <w:tcPr>
            <w:tcW w:w="2415" w:type="dxa"/>
          </w:tcPr>
          <w:p w14:paraId="07E82C87" w14:textId="355E7AD1" w:rsidR="004039A8" w:rsidRPr="00B74FFE" w:rsidRDefault="004039A8" w:rsidP="00D963B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.6 (3.7)</w:t>
            </w:r>
          </w:p>
        </w:tc>
        <w:tc>
          <w:tcPr>
            <w:tcW w:w="2575" w:type="dxa"/>
          </w:tcPr>
          <w:p w14:paraId="7100E280" w14:textId="33E68540" w:rsidR="004039A8" w:rsidRPr="00B74FFE" w:rsidRDefault="004039A8" w:rsidP="00D963B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1 (3.6)</w:t>
            </w:r>
          </w:p>
        </w:tc>
      </w:tr>
      <w:tr w:rsidR="004039A8" w14:paraId="1C7E6C88" w14:textId="77777777" w:rsidTr="004039A8">
        <w:trPr>
          <w:trHeight w:val="336"/>
        </w:trPr>
        <w:tc>
          <w:tcPr>
            <w:tcW w:w="4019" w:type="dxa"/>
            <w:shd w:val="clear" w:color="auto" w:fill="F2F2F2" w:themeFill="background1" w:themeFillShade="F2"/>
          </w:tcPr>
          <w:p w14:paraId="749BADAF" w14:textId="59D8CBCF" w:rsidR="004039A8" w:rsidRPr="008D06A5" w:rsidRDefault="004039A8" w:rsidP="00DA5ADE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lbumin </w:t>
            </w:r>
            <w:r w:rsidRPr="008526DD">
              <w:rPr>
                <w:color w:val="000000" w:themeColor="text1"/>
              </w:rPr>
              <w:t>(g/L)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1363175A" w14:textId="46E81A40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9 (2.4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5B838613" w14:textId="1E1BFCDE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6 (3.2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5FBB7173" w14:textId="17F5F3FB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9 (3.2)</w:t>
            </w:r>
          </w:p>
        </w:tc>
      </w:tr>
      <w:tr w:rsidR="004039A8" w14:paraId="65DCDB22" w14:textId="77777777" w:rsidTr="004039A8">
        <w:trPr>
          <w:trHeight w:val="336"/>
        </w:trPr>
        <w:tc>
          <w:tcPr>
            <w:tcW w:w="4019" w:type="dxa"/>
          </w:tcPr>
          <w:p w14:paraId="3916571A" w14:textId="66D9BA6A" w:rsidR="004039A8" w:rsidRPr="008D06A5" w:rsidRDefault="004039A8" w:rsidP="00DA5ADE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lkaline phosphatase </w:t>
            </w:r>
            <w:r w:rsidRPr="008526DD">
              <w:rPr>
                <w:color w:val="000000" w:themeColor="text1"/>
              </w:rPr>
              <w:t>(U/L)</w:t>
            </w:r>
          </w:p>
        </w:tc>
        <w:tc>
          <w:tcPr>
            <w:tcW w:w="2414" w:type="dxa"/>
          </w:tcPr>
          <w:p w14:paraId="2918550B" w14:textId="18BA3FE8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.3 (22.0)</w:t>
            </w:r>
          </w:p>
        </w:tc>
        <w:tc>
          <w:tcPr>
            <w:tcW w:w="2415" w:type="dxa"/>
          </w:tcPr>
          <w:p w14:paraId="25833D3F" w14:textId="31975A5C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.3 (24.0)</w:t>
            </w:r>
          </w:p>
        </w:tc>
        <w:tc>
          <w:tcPr>
            <w:tcW w:w="2575" w:type="dxa"/>
          </w:tcPr>
          <w:p w14:paraId="36D160D8" w14:textId="5AFE5FD5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.2 (19.0)</w:t>
            </w:r>
          </w:p>
        </w:tc>
      </w:tr>
      <w:tr w:rsidR="004039A8" w14:paraId="3F49B294" w14:textId="77777777" w:rsidTr="004039A8">
        <w:trPr>
          <w:trHeight w:val="336"/>
        </w:trPr>
        <w:tc>
          <w:tcPr>
            <w:tcW w:w="4019" w:type="dxa"/>
            <w:shd w:val="clear" w:color="auto" w:fill="F2F2F2" w:themeFill="background1" w:themeFillShade="F2"/>
          </w:tcPr>
          <w:p w14:paraId="64CF9E90" w14:textId="2DDFCDDF" w:rsidR="004039A8" w:rsidRPr="008D06A5" w:rsidRDefault="004039A8" w:rsidP="00DA5ADE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Bilirubin </w:t>
            </w:r>
            <w:r w:rsidRPr="008526DD">
              <w:rPr>
                <w:color w:val="000000" w:themeColor="text1"/>
              </w:rPr>
              <w:t>(</w:t>
            </w:r>
            <w:proofErr w:type="spellStart"/>
            <w:r w:rsidRPr="008526DD">
              <w:rPr>
                <w:color w:val="000000" w:themeColor="text1"/>
              </w:rPr>
              <w:t>umol</w:t>
            </w:r>
            <w:proofErr w:type="spellEnd"/>
            <w:r w:rsidRPr="008526DD">
              <w:rPr>
                <w:color w:val="000000" w:themeColor="text1"/>
              </w:rPr>
              <w:t>/L)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0C02D3C8" w14:textId="369591A9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4 (5.9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63834E7C" w14:textId="03328C80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2 (5.1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3F66D90B" w14:textId="58FA23B9" w:rsidR="004039A8" w:rsidRPr="00B74FFE" w:rsidRDefault="004039A8" w:rsidP="00DA5ADE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8 (5.8)</w:t>
            </w:r>
          </w:p>
        </w:tc>
      </w:tr>
      <w:tr w:rsidR="004039A8" w14:paraId="476A0B98" w14:textId="77777777" w:rsidTr="004039A8">
        <w:trPr>
          <w:trHeight w:val="336"/>
        </w:trPr>
        <w:tc>
          <w:tcPr>
            <w:tcW w:w="4019" w:type="dxa"/>
          </w:tcPr>
          <w:p w14:paraId="0954AF49" w14:textId="1E8B7C4C" w:rsidR="004039A8" w:rsidRPr="008D06A5" w:rsidRDefault="004039A8" w:rsidP="00E04053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Gamma GT </w:t>
            </w:r>
            <w:r w:rsidRPr="008526DD">
              <w:rPr>
                <w:color w:val="000000" w:themeColor="text1"/>
              </w:rPr>
              <w:t>(U/L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414" w:type="dxa"/>
          </w:tcPr>
          <w:p w14:paraId="10D53CFE" w14:textId="682C39C9" w:rsidR="004039A8" w:rsidRPr="00B74FFE" w:rsidRDefault="004039A8" w:rsidP="00E040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5 (13.0)</w:t>
            </w:r>
          </w:p>
        </w:tc>
        <w:tc>
          <w:tcPr>
            <w:tcW w:w="2415" w:type="dxa"/>
          </w:tcPr>
          <w:p w14:paraId="5F919BF6" w14:textId="03B1CD7B" w:rsidR="004039A8" w:rsidRPr="00B74FFE" w:rsidRDefault="004039A8" w:rsidP="00E040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5 (16.0)</w:t>
            </w:r>
          </w:p>
        </w:tc>
        <w:tc>
          <w:tcPr>
            <w:tcW w:w="2575" w:type="dxa"/>
          </w:tcPr>
          <w:p w14:paraId="70191557" w14:textId="5724AC04" w:rsidR="004039A8" w:rsidRPr="00B74FFE" w:rsidRDefault="004039A8" w:rsidP="00E040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0 (12.0)</w:t>
            </w:r>
          </w:p>
        </w:tc>
      </w:tr>
      <w:tr w:rsidR="004039A8" w14:paraId="5DEB1D3E" w14:textId="77777777" w:rsidTr="004039A8">
        <w:trPr>
          <w:trHeight w:val="320"/>
        </w:trPr>
        <w:tc>
          <w:tcPr>
            <w:tcW w:w="4019" w:type="dxa"/>
            <w:shd w:val="clear" w:color="auto" w:fill="F2F2F2" w:themeFill="background1" w:themeFillShade="F2"/>
          </w:tcPr>
          <w:p w14:paraId="4A4BA381" w14:textId="7BE038CF" w:rsidR="004039A8" w:rsidRPr="008D06A5" w:rsidRDefault="004039A8" w:rsidP="00CB7B37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ST </w:t>
            </w:r>
            <w:r w:rsidRPr="008526DD">
              <w:rPr>
                <w:color w:val="000000" w:themeColor="text1"/>
              </w:rPr>
              <w:t>(U/L)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52CC76A3" w14:textId="7F9E07FD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0 (7.1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08F01ED7" w14:textId="4AF1E30C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.1 (5.0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7EDBC67D" w14:textId="0E0B8999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5 (6.7)</w:t>
            </w:r>
          </w:p>
        </w:tc>
      </w:tr>
      <w:tr w:rsidR="004039A8" w14:paraId="0741E696" w14:textId="77777777" w:rsidTr="004039A8">
        <w:trPr>
          <w:trHeight w:val="336"/>
        </w:trPr>
        <w:tc>
          <w:tcPr>
            <w:tcW w:w="4019" w:type="dxa"/>
          </w:tcPr>
          <w:p w14:paraId="1FCDAD84" w14:textId="738805E8" w:rsidR="004039A8" w:rsidRPr="008D06A5" w:rsidRDefault="004039A8" w:rsidP="00CB7B37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LT </w:t>
            </w:r>
            <w:r w:rsidRPr="008526DD">
              <w:rPr>
                <w:color w:val="000000" w:themeColor="text1"/>
              </w:rPr>
              <w:t>(U/L)</w:t>
            </w:r>
          </w:p>
        </w:tc>
        <w:tc>
          <w:tcPr>
            <w:tcW w:w="2414" w:type="dxa"/>
          </w:tcPr>
          <w:p w14:paraId="30865A33" w14:textId="12CB95B0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6 (14.9)</w:t>
            </w:r>
          </w:p>
        </w:tc>
        <w:tc>
          <w:tcPr>
            <w:tcW w:w="2415" w:type="dxa"/>
          </w:tcPr>
          <w:p w14:paraId="2D3F27AD" w14:textId="44726FAF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2 (8.9)</w:t>
            </w:r>
          </w:p>
        </w:tc>
        <w:tc>
          <w:tcPr>
            <w:tcW w:w="2575" w:type="dxa"/>
          </w:tcPr>
          <w:p w14:paraId="6AE1E6D2" w14:textId="66843375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8 (8.7)</w:t>
            </w:r>
          </w:p>
        </w:tc>
      </w:tr>
      <w:tr w:rsidR="004039A8" w14:paraId="2B90A4DB" w14:textId="77777777" w:rsidTr="004039A8">
        <w:trPr>
          <w:trHeight w:val="336"/>
        </w:trPr>
        <w:tc>
          <w:tcPr>
            <w:tcW w:w="4019" w:type="dxa"/>
            <w:shd w:val="clear" w:color="auto" w:fill="F2F2F2" w:themeFill="background1" w:themeFillShade="F2"/>
          </w:tcPr>
          <w:p w14:paraId="0637BCA5" w14:textId="6C41683C" w:rsidR="004039A8" w:rsidRPr="008D06A5" w:rsidRDefault="004039A8" w:rsidP="00CB7B37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Globulin </w:t>
            </w:r>
            <w:r w:rsidRPr="008526DD">
              <w:rPr>
                <w:color w:val="000000" w:themeColor="text1"/>
              </w:rPr>
              <w:t>(g/L)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234CC99B" w14:textId="326FA2F6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2 (4.2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53DEF39C" w14:textId="11CB21C0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1 (4.0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2B347945" w14:textId="3B47B850" w:rsidR="004039A8" w:rsidRPr="00B74FFE" w:rsidRDefault="004039A8" w:rsidP="00CB7B3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2 (4.1)</w:t>
            </w:r>
          </w:p>
        </w:tc>
      </w:tr>
      <w:tr w:rsidR="004039A8" w14:paraId="11570264" w14:textId="77777777" w:rsidTr="004039A8">
        <w:trPr>
          <w:trHeight w:val="336"/>
        </w:trPr>
        <w:tc>
          <w:tcPr>
            <w:tcW w:w="4019" w:type="dxa"/>
            <w:shd w:val="clear" w:color="auto" w:fill="FFFFFF" w:themeFill="background1"/>
          </w:tcPr>
          <w:p w14:paraId="7F270A32" w14:textId="1614A8DB" w:rsidR="004039A8" w:rsidRDefault="004039A8" w:rsidP="009C4E2F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Magnesium </w:t>
            </w:r>
            <w:r w:rsidRPr="008526DD">
              <w:t>(mmol/L)</w:t>
            </w:r>
          </w:p>
        </w:tc>
        <w:tc>
          <w:tcPr>
            <w:tcW w:w="2414" w:type="dxa"/>
            <w:shd w:val="clear" w:color="auto" w:fill="FFFFFF" w:themeFill="background1"/>
          </w:tcPr>
          <w:p w14:paraId="17BF2B15" w14:textId="2299A806" w:rsidR="004039A8" w:rsidRPr="00B74FFE" w:rsidRDefault="004039A8" w:rsidP="009C4E2F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 (0.1)</w:t>
            </w:r>
          </w:p>
        </w:tc>
        <w:tc>
          <w:tcPr>
            <w:tcW w:w="2415" w:type="dxa"/>
            <w:shd w:val="clear" w:color="auto" w:fill="FFFFFF" w:themeFill="background1"/>
          </w:tcPr>
          <w:p w14:paraId="1BE4957B" w14:textId="6CA4F189" w:rsidR="004039A8" w:rsidRPr="00B74FFE" w:rsidRDefault="004039A8" w:rsidP="009C4E2F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 (0.1)</w:t>
            </w:r>
          </w:p>
        </w:tc>
        <w:tc>
          <w:tcPr>
            <w:tcW w:w="2575" w:type="dxa"/>
            <w:shd w:val="clear" w:color="auto" w:fill="FFFFFF" w:themeFill="background1"/>
          </w:tcPr>
          <w:p w14:paraId="2B4742C9" w14:textId="4715390D" w:rsidR="004039A8" w:rsidRPr="00B74FFE" w:rsidRDefault="004039A8" w:rsidP="009C4E2F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 (0.1)</w:t>
            </w:r>
          </w:p>
        </w:tc>
      </w:tr>
      <w:tr w:rsidR="004039A8" w14:paraId="482C078D" w14:textId="77777777" w:rsidTr="004039A8">
        <w:trPr>
          <w:trHeight w:val="320"/>
        </w:trPr>
        <w:tc>
          <w:tcPr>
            <w:tcW w:w="4019" w:type="dxa"/>
            <w:shd w:val="clear" w:color="auto" w:fill="F2F2F2" w:themeFill="background1" w:themeFillShade="F2"/>
          </w:tcPr>
          <w:p w14:paraId="6C0557B5" w14:textId="57F9C906" w:rsidR="004039A8" w:rsidRDefault="004039A8" w:rsidP="009C4E2F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reatine kinase </w:t>
            </w:r>
            <w:r w:rsidRPr="008526DD">
              <w:rPr>
                <w:color w:val="000000" w:themeColor="text1"/>
              </w:rPr>
              <w:t>(U/L)</w:t>
            </w:r>
            <w:r>
              <w:rPr>
                <w:color w:val="000000" w:themeColor="text1"/>
              </w:rPr>
              <w:t>^</w:t>
            </w:r>
          </w:p>
        </w:tc>
        <w:tc>
          <w:tcPr>
            <w:tcW w:w="2414" w:type="dxa"/>
            <w:shd w:val="clear" w:color="auto" w:fill="F2F2F2" w:themeFill="background1" w:themeFillShade="F2"/>
          </w:tcPr>
          <w:p w14:paraId="2402B5DD" w14:textId="24A1C432" w:rsidR="004039A8" w:rsidRPr="00B74FFE" w:rsidRDefault="004039A8" w:rsidP="009C4E2F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1.0 (156.0)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1707A38C" w14:textId="6CF083E9" w:rsidR="004039A8" w:rsidRPr="00B74FFE" w:rsidRDefault="004039A8" w:rsidP="009C4E2F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9.0 (69.0)</w:t>
            </w:r>
          </w:p>
        </w:tc>
        <w:tc>
          <w:tcPr>
            <w:tcW w:w="2575" w:type="dxa"/>
            <w:shd w:val="clear" w:color="auto" w:fill="F2F2F2" w:themeFill="background1" w:themeFillShade="F2"/>
          </w:tcPr>
          <w:p w14:paraId="1B19F78C" w14:textId="282DE552" w:rsidR="004039A8" w:rsidRPr="00B74FFE" w:rsidRDefault="004039A8" w:rsidP="009C4E2F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8.0 (176.0)*</w:t>
            </w:r>
          </w:p>
        </w:tc>
      </w:tr>
    </w:tbl>
    <w:p w14:paraId="6711350E" w14:textId="77777777" w:rsidR="00FE6895" w:rsidRDefault="00FE6895" w:rsidP="00FE6895"/>
    <w:p w14:paraId="79992D44" w14:textId="1D00C89F" w:rsidR="00AD7060" w:rsidRDefault="00FE6895" w:rsidP="00FE6895">
      <w:r>
        <w:t xml:space="preserve">Data presented </w:t>
      </w:r>
      <w:r w:rsidR="0066473D">
        <w:t xml:space="preserve">for </w:t>
      </w:r>
      <w:r>
        <w:t>n=</w:t>
      </w:r>
      <w:r w:rsidR="0066473D">
        <w:t>16</w:t>
      </w:r>
      <w:r w:rsidR="00C202AD">
        <w:t xml:space="preserve"> (completers)</w:t>
      </w:r>
      <w:r w:rsidR="003A46B5">
        <w:t xml:space="preserve">, except calcium (n=15), </w:t>
      </w:r>
      <w:r w:rsidR="00D612E4">
        <w:t xml:space="preserve">corrected calcium (n=15), phosphate (n=15), </w:t>
      </w:r>
      <w:r w:rsidR="006D51A1">
        <w:t xml:space="preserve">uric acid (n=15), </w:t>
      </w:r>
      <w:r w:rsidR="007E2741">
        <w:t>magnesium (n=15),</w:t>
      </w:r>
      <w:r w:rsidR="0043309A">
        <w:t xml:space="preserve"> creatine kinase (n=15), and body weight</w:t>
      </w:r>
      <w:r w:rsidR="007E2741">
        <w:t xml:space="preserve"> </w:t>
      </w:r>
      <w:r w:rsidR="002B45C6">
        <w:t xml:space="preserve">(n=13) </w:t>
      </w:r>
      <w:r w:rsidR="003A46B5">
        <w:t xml:space="preserve">due </w:t>
      </w:r>
      <w:r w:rsidR="00AD7060">
        <w:t>to missing data</w:t>
      </w:r>
      <w:r w:rsidR="00343A63">
        <w:t xml:space="preserve"> at ≥1 timepoint</w:t>
      </w:r>
      <w:r w:rsidR="003A46B5">
        <w:t>.</w:t>
      </w:r>
    </w:p>
    <w:p w14:paraId="14F9EC9D" w14:textId="3C6D08AB" w:rsidR="00FE6895" w:rsidRDefault="00FE6895" w:rsidP="00FE6895">
      <w:r>
        <w:t>Data for pre-control, post-control, and post-intervention timepoints presented as means and standard deviations or medians and interquartile ranges</w:t>
      </w:r>
      <w:r w:rsidR="008B560D">
        <w:t xml:space="preserve"> (indicated by ^)</w:t>
      </w:r>
      <w:r>
        <w:t>.</w:t>
      </w:r>
    </w:p>
    <w:p w14:paraId="3DF262A3" w14:textId="50669ACE" w:rsidR="008B560D" w:rsidRDefault="008B560D" w:rsidP="00FE6895">
      <w:r>
        <w:lastRenderedPageBreak/>
        <w:t>*=P&lt;0.025</w:t>
      </w:r>
      <w:r w:rsidR="004039A8">
        <w:t xml:space="preserve"> between timepoints (post-control and pre-control or post-control and post-intervention).</w:t>
      </w:r>
    </w:p>
    <w:p w14:paraId="3377A363" w14:textId="3F9A34E5" w:rsidR="00FE6895" w:rsidRDefault="00FE6895" w:rsidP="00FE6895">
      <w:r w:rsidRPr="00745971">
        <w:rPr>
          <w:vertAlign w:val="superscript"/>
        </w:rPr>
        <w:t>#</w:t>
      </w:r>
      <w:r>
        <w:t>A lower score implies a more satisfactory quality of life</w:t>
      </w:r>
      <w:r w:rsidR="008B560D">
        <w:t>.</w:t>
      </w:r>
    </w:p>
    <w:p w14:paraId="221003A6" w14:textId="77777777" w:rsidR="0005445C" w:rsidRDefault="0005445C"/>
    <w:sectPr w:rsidR="0005445C" w:rsidSect="00A54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2BFC1" w14:textId="77777777" w:rsidR="008B6A7F" w:rsidRDefault="008B6A7F" w:rsidP="0035578F">
      <w:r>
        <w:separator/>
      </w:r>
    </w:p>
  </w:endnote>
  <w:endnote w:type="continuationSeparator" w:id="0">
    <w:p w14:paraId="5CF6F076" w14:textId="77777777" w:rsidR="008B6A7F" w:rsidRDefault="008B6A7F" w:rsidP="00355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B5B3C" w14:textId="77777777" w:rsidR="008B6A7F" w:rsidRDefault="008B6A7F" w:rsidP="0035578F">
      <w:r>
        <w:separator/>
      </w:r>
    </w:p>
  </w:footnote>
  <w:footnote w:type="continuationSeparator" w:id="0">
    <w:p w14:paraId="33A61BB0" w14:textId="77777777" w:rsidR="008B6A7F" w:rsidRDefault="008B6A7F" w:rsidP="00355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C7"/>
    <w:rsid w:val="000226FC"/>
    <w:rsid w:val="00027B98"/>
    <w:rsid w:val="00034A2E"/>
    <w:rsid w:val="0005445C"/>
    <w:rsid w:val="00071570"/>
    <w:rsid w:val="000A09A4"/>
    <w:rsid w:val="000C1582"/>
    <w:rsid w:val="00103040"/>
    <w:rsid w:val="00151777"/>
    <w:rsid w:val="001D750E"/>
    <w:rsid w:val="001E6259"/>
    <w:rsid w:val="001F716E"/>
    <w:rsid w:val="002108F1"/>
    <w:rsid w:val="00223C35"/>
    <w:rsid w:val="002B45C6"/>
    <w:rsid w:val="002D3945"/>
    <w:rsid w:val="002F4062"/>
    <w:rsid w:val="0030337F"/>
    <w:rsid w:val="003411BF"/>
    <w:rsid w:val="00343233"/>
    <w:rsid w:val="00343A63"/>
    <w:rsid w:val="00345282"/>
    <w:rsid w:val="0035578F"/>
    <w:rsid w:val="00385171"/>
    <w:rsid w:val="0039733B"/>
    <w:rsid w:val="003A46B5"/>
    <w:rsid w:val="003A6740"/>
    <w:rsid w:val="003C3664"/>
    <w:rsid w:val="003E19F8"/>
    <w:rsid w:val="003F5206"/>
    <w:rsid w:val="004039A8"/>
    <w:rsid w:val="00427A82"/>
    <w:rsid w:val="0043309A"/>
    <w:rsid w:val="00435FE2"/>
    <w:rsid w:val="00467ED3"/>
    <w:rsid w:val="004E4361"/>
    <w:rsid w:val="004E6B34"/>
    <w:rsid w:val="004F2282"/>
    <w:rsid w:val="004F6E99"/>
    <w:rsid w:val="00512D9E"/>
    <w:rsid w:val="005354A1"/>
    <w:rsid w:val="005656C1"/>
    <w:rsid w:val="00577325"/>
    <w:rsid w:val="005B3067"/>
    <w:rsid w:val="005C19E2"/>
    <w:rsid w:val="005D176A"/>
    <w:rsid w:val="005F29C1"/>
    <w:rsid w:val="00613D2C"/>
    <w:rsid w:val="0066473D"/>
    <w:rsid w:val="006826B9"/>
    <w:rsid w:val="00685FEA"/>
    <w:rsid w:val="0069625B"/>
    <w:rsid w:val="006C5C99"/>
    <w:rsid w:val="006D51A1"/>
    <w:rsid w:val="006E1400"/>
    <w:rsid w:val="006F5165"/>
    <w:rsid w:val="00703882"/>
    <w:rsid w:val="00703E31"/>
    <w:rsid w:val="00704B52"/>
    <w:rsid w:val="00745971"/>
    <w:rsid w:val="007459BD"/>
    <w:rsid w:val="00745C31"/>
    <w:rsid w:val="007655FA"/>
    <w:rsid w:val="007E2741"/>
    <w:rsid w:val="007F0FCA"/>
    <w:rsid w:val="00803117"/>
    <w:rsid w:val="00803BA2"/>
    <w:rsid w:val="008526DD"/>
    <w:rsid w:val="008911B3"/>
    <w:rsid w:val="00893BD3"/>
    <w:rsid w:val="00895AD2"/>
    <w:rsid w:val="008A54FD"/>
    <w:rsid w:val="008B560D"/>
    <w:rsid w:val="008B6A7F"/>
    <w:rsid w:val="008D06A5"/>
    <w:rsid w:val="00907414"/>
    <w:rsid w:val="0092308F"/>
    <w:rsid w:val="00930BAB"/>
    <w:rsid w:val="00940670"/>
    <w:rsid w:val="00974592"/>
    <w:rsid w:val="00992761"/>
    <w:rsid w:val="009C4E2F"/>
    <w:rsid w:val="009E3369"/>
    <w:rsid w:val="009E6351"/>
    <w:rsid w:val="00A1539A"/>
    <w:rsid w:val="00A200C1"/>
    <w:rsid w:val="00A544C7"/>
    <w:rsid w:val="00A61592"/>
    <w:rsid w:val="00A74E3F"/>
    <w:rsid w:val="00A81997"/>
    <w:rsid w:val="00A876DC"/>
    <w:rsid w:val="00A87B08"/>
    <w:rsid w:val="00AB5C66"/>
    <w:rsid w:val="00AC4640"/>
    <w:rsid w:val="00AD7060"/>
    <w:rsid w:val="00B47540"/>
    <w:rsid w:val="00B74FFE"/>
    <w:rsid w:val="00B9445A"/>
    <w:rsid w:val="00B96C27"/>
    <w:rsid w:val="00BB3D3A"/>
    <w:rsid w:val="00C202AD"/>
    <w:rsid w:val="00C33CE1"/>
    <w:rsid w:val="00C41F96"/>
    <w:rsid w:val="00C63789"/>
    <w:rsid w:val="00CB272A"/>
    <w:rsid w:val="00CB3CFF"/>
    <w:rsid w:val="00CB7B37"/>
    <w:rsid w:val="00CD261A"/>
    <w:rsid w:val="00CD36A4"/>
    <w:rsid w:val="00CF4A66"/>
    <w:rsid w:val="00D0174E"/>
    <w:rsid w:val="00D56A1C"/>
    <w:rsid w:val="00D612E4"/>
    <w:rsid w:val="00D963BE"/>
    <w:rsid w:val="00DA5ADE"/>
    <w:rsid w:val="00DC6ED3"/>
    <w:rsid w:val="00DF6F67"/>
    <w:rsid w:val="00E04053"/>
    <w:rsid w:val="00E13E11"/>
    <w:rsid w:val="00E97217"/>
    <w:rsid w:val="00EB32FA"/>
    <w:rsid w:val="00ED0E77"/>
    <w:rsid w:val="00EE6917"/>
    <w:rsid w:val="00F00AF5"/>
    <w:rsid w:val="00F0247A"/>
    <w:rsid w:val="00F07D50"/>
    <w:rsid w:val="00F2054C"/>
    <w:rsid w:val="00F63B7E"/>
    <w:rsid w:val="00F74994"/>
    <w:rsid w:val="00F8072F"/>
    <w:rsid w:val="00FB0A3A"/>
    <w:rsid w:val="00FB18D7"/>
    <w:rsid w:val="00FB61EF"/>
    <w:rsid w:val="00FE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D752F"/>
  <w15:chartTrackingRefBased/>
  <w15:docId w15:val="{3CA8AB1F-284E-9A4D-A619-502740CE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3B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578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5578F"/>
  </w:style>
  <w:style w:type="paragraph" w:styleId="Footer">
    <w:name w:val="footer"/>
    <w:basedOn w:val="Normal"/>
    <w:link w:val="FooterChar"/>
    <w:uiPriority w:val="99"/>
    <w:unhideWhenUsed/>
    <w:rsid w:val="0035578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5578F"/>
  </w:style>
  <w:style w:type="character" w:styleId="CommentReference">
    <w:name w:val="annotation reference"/>
    <w:basedOn w:val="DefaultParagraphFont"/>
    <w:uiPriority w:val="99"/>
    <w:semiHidden/>
    <w:unhideWhenUsed/>
    <w:rsid w:val="00DC6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E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E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E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ton</dc:creator>
  <cp:keywords/>
  <dc:description/>
  <cp:lastModifiedBy>Jessica Turton</cp:lastModifiedBy>
  <cp:revision>7</cp:revision>
  <dcterms:created xsi:type="dcterms:W3CDTF">2022-10-03T07:45:00Z</dcterms:created>
  <dcterms:modified xsi:type="dcterms:W3CDTF">2022-11-17T08:37:00Z</dcterms:modified>
</cp:coreProperties>
</file>